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6210"/>
        <w:gridCol w:w="1710"/>
        <w:gridCol w:w="4950"/>
      </w:tblGrid>
      <w:tr w:rsidR="005C67BD" w:rsidTr="005C67BD">
        <w:trPr>
          <w:cantSplit/>
          <w:tblHeader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C67BD" w:rsidRDefault="005B67EA" w:rsidP="005C67B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L</w:t>
            </w:r>
            <w:r w:rsidR="005C67BD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ite Number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C67BD" w:rsidRDefault="005C67BD" w:rsidP="005C67B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ORGANIZAT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C67BD" w:rsidRDefault="005C67BD" w:rsidP="005C67B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FWA_NO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5C67BD" w:rsidRDefault="005C67BD" w:rsidP="005C67B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EC/IRB Nam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03-01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arlem Family Center/Columbia Universit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63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A4A0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lumbia University Medical Cen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07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ulane Universit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05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A4A0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ulane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08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Illinois at Chicago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08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Illnois at Chicag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09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shington DC VA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47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uman Studies Subcommittee Institutional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09-01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eorge Washington Medical Faculty Associat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94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eorge Washington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2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Research + Education Group - Portlan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46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gacy Clinical Research and Technology, Regulatory Specialist Casey Bush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enry Ford Health Syste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84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enry Ford Health Syste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6-01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yne State Universit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46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yne State University Institutional Review Board Admin.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7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nver Public Healt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68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lorado Multiple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8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Virginia Commonwealth Universit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28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ffice of Research Subjects Protection Virginia Commonwealth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19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oper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21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oper University Hospital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3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ronx-Lebanon Hospit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3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ronx-Lebanon Hospital Cen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3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ontefiore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14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lbert Einstein College of Medicine Committee on Clinical Investigation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4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uston AIDS Research Tea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66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mittee for the Protection of Human Subject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5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ale University School of Medicin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7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ale University Human Investigation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lastRenderedPageBreak/>
              <w:t>025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munity Research Initiative of New Englan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93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ew England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7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ennepin Count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04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uman Subject Research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28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JMS Adult Clinical Research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91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BHS Newark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0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VA Greater Los Angeles Healthcare Syste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73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VA Greater Los Angeles Healthcare Syste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rlando Immunology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35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 xml:space="preserve">Sterling Institutional Review 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illsborough County Health Deptment/University of South Florid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6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ional Review Board Florida Department of Health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ke Forest University Health Scienc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43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ke Forest university Health Science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6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IDS Research and Treatment Center of the Treasure Coas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85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erling Institutional Service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37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Florida, Jacksonvill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79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Florida, Jacksonvill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40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emple Universit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96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emple University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4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North Texas Health Science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75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91A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North Texas, Health Science Center at Fort Worth 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50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lorida Department of Health in Orange County/Sunshine Care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6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ate Public Health Ethics and Human Research Protection Program, Florida Department of Health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5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dical College of Wisconsi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82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dical College of Wisconsin/Froedtert Hospital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52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IDS Resource Center of Wisconsi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384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dical College of Wisconsin/Froedter Hospital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5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ayo Clinic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00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ayo Clinic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lastRenderedPageBreak/>
              <w:t>057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fectious Diseases Associates NW FL, P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03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cred Heart Clinical Investigator Review Board C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65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rnell Clinical Trials Uni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09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eill Cornell Medical College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67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eorgetown Universit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08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U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oston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2361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oston University Medical Center,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C AIDS Clinical Trials Uni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80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ffice of Human Research Ethic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2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egional Center for Infectious Diseas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5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University of North Carolina at Chapel Hill Office of Human Research Ethic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2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ke County Human Servic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80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University of North Carolina at Chapel Hil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3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Ohio State University Wexner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37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 xml:space="preserve">Office of Responsible Research Practices 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T Southwestern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08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T Southwestern Medical Center at IRB at Dalla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5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uke University Health Syste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02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uke University Health Syste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86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Puerto Rico-AIDS Clinical Trials Uni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56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PR Medical Sciences Campu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0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Florida Health Services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79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Florida Health Science Cen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3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. Jude Children's Research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77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Jude Children Research Hospital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5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exas Children'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28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ional Review Board for Human Subject Research, Baylor College of Medicin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6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avid Geffen School of Medicine at UCL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64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California Los Angeles Medical Institutional Review Board 1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lastRenderedPageBreak/>
              <w:t>097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Southern Californi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90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SC Institutional Review Board Health Science Campu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8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CSD Mother-Child-Adolescent Progra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49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5E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CSD Human Research Protections Progr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099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Puerto Rico Pediatric Research Sit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56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PR MSC University of Puerto Rico Medical Sciences Campu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00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n Juan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04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n Juan Hospti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0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nn &amp; Robert H. Lurie Children'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01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ional Review Board Ann &amp; Robert h. Lurie Children’s Hospital of Chicag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04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t. Sinai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08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ount Sinai Hospital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General de Agudos JM Ramos Meji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76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sion de Bioetica/comite de Docencia e Investiation del Hospital General de Agudo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Italiano de Buenos Air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99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Italiano de Buenos Aire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UNCEI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57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Etica Funcei-Helios Salu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0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Nacional Profesor Alejandro Posada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92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Bietica Hospital Nacion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0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AICI (Instituto Centralizado de Assistencia e Investigación Clínica Integral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56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Etica-CAICI-CIAP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1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General de Agudos Teodoro Alvare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57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Bioetica Hospital General de Agudo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Rawso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70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8599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 xml:space="preserve">C.I.E.S del Nino </w:t>
            </w:r>
            <w:r w:rsidR="007C138C" w:rsidRPr="00777867">
              <w:rPr>
                <w:rFonts w:ascii="Times" w:hAnsi="Times" w:cs="Times"/>
                <w:color w:val="000000"/>
              </w:rPr>
              <w:t>y del Adulto Polo Hospitalari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1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Interzonal General de Agudos Dr. Diego Paroissie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806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Interzonal General de Agudos Dr Diego, Paroissi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1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45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omite Indepeniente de Docencia CIDEL 2) Comision Asesora CAIBSH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02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undación IDEA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99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undacion IDEAA IRB Neurgu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1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undación Arriará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31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Etico Cientifico del Salud Metropolitano Centr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1-3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CMNSZ (Instituto Nacional de Ciencias Médicas y Nutrición Salvador Zubirán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441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CMNSZ Instituto Nacional de Ciencias Medicas y Nutricion Salvador Zubira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aylor Square Private Clinic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5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. Vincent'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4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tail Transiational Research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r. Doong's Surger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1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ldsworth House Medical Practic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1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Perth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57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Perth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1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Alfred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4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Alfred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1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lbourne Sexual Health Cent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02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Alfred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2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exual Health and HIV Service - Clinic 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61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Prince Charles Hosp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2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Prahran Market Clinic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5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2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Adelaide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23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Adelaide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2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e Clinic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4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3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ast Sydney Docto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5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05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estmead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98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 Vincent’s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4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RGCARE Medical Centre VHS, Chennai C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7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RGCARE, YR Gaitonde Medic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4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e of Infectious Diseas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295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13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AO Nursing Home, Survey No 691A-1A-1 CTB No 1897-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5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Malaya Medical Cent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86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 Malaya Med CTR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6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e of Human Virology-Nigeria (IHVN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485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Institute of Human Virology 2) University of Abuja Teaching Hospita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2-7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 Militar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11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South African National Defence Force Institutional Review Board (SANDF)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ulalongkorn University and The HIV-NA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94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ulalongkorn University The Institute Review Board of the Faculty of Medicin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iriraj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8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iriraj Hospital Mahidol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hon Kaen University, Srinagarind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41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Khon Kaen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onburi Region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0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e for the Development of Human Research Protection Dept of Medical Scien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iangrai Prachanukroh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 xml:space="preserve">1)Chiangrai Prachanukroh Hospital 2) Institue for Development of Human Research Protection 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npatong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41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Office of Secratory, Ethical Review Committee for Research in Human Subject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amrasnaradura Infections Diseases Institut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37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62AA9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Institue for Development of Human Research 2)Bamrasnardua Infections Disease Institut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amathibodi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8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amathibodi Hospital Mahidol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3-00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esearch Institute for Health Sciences (RIHES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35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iang Mai Universit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4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el Aviv Sourask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01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el Aviv Sourasky Medical Cen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14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ambam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98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elsinki Committee Ramban Medical Cen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e Hospitalier Universitaire St. Pierre (C.H.U. St. Pierre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62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aire Ziekenhuis Antwerp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1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e of Tropical Medicin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25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sch Comitie Universitair Ziekenhuis Antwerp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1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aire Ziekenhuizen Gen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0368</w:t>
            </w:r>
            <w:r w:rsidR="00752B48" w:rsidRPr="00777867">
              <w:rPr>
                <w:rFonts w:ascii="Times" w:hAnsi="Times" w:cs="Times"/>
                <w:color w:val="000000"/>
              </w:rPr>
              <w:t xml:space="preserve">      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ocal EC: Ethics Committee UZ Gent De Pintelaan Central EC: Ethics Committee UZ A, Wilrijkstraat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1-0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air Ziekenhuis Gasthuisberg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1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52B48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  <w:u w:val="single"/>
              </w:rPr>
            </w:pPr>
            <w:r w:rsidRPr="00777867">
              <w:rPr>
                <w:rFonts w:ascii="Times" w:hAnsi="Times" w:cs="Times"/>
                <w:color w:val="000000"/>
              </w:rPr>
              <w:t>Local EC: UZ Leuven, Commissie Medische Ethiek Central EC: Ethisch Comite, UZ Antwerpen, Wilrijkstraat</w:t>
            </w:r>
            <w:r w:rsidR="00A044A5" w:rsidRPr="00777867">
              <w:rPr>
                <w:rFonts w:ascii="Times" w:hAnsi="Times" w:cs="Times"/>
                <w:color w:val="000000"/>
              </w:rPr>
              <w:t xml:space="preserve">                                     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1-1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e Hospitalier de Luxembourg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45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NER Comite National d Ethique de Recherch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Johann Wolfgang Goethe - University Hospital, Infektionsambulanz C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67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kommission der Medizinchen Fakultat der Univers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Heidelberg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52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chen Fakultat der Univers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Würzburg, Medizinische Klinik und Poliklinik II, Schwerpunkt Infektiologie C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74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shen Fakultat der Universtat 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0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linik I für Innere Medizin, Klinikum der Universität zu Köl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63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cinchen Fakultat der Univers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1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dizinische Universitätsklinik - Bonn, Immunologische Ambulanz C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9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Ethikkomission der Universitat zu Koln, 2) Ethikkommission an der Medizinischen Fakultat der Rheinisch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1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linikum der Universität Münche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9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4E5C7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2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fi - Studien und Projekte Gmb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8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C10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2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linik fur Dermatologie, Venerologie, Allergologi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4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C10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3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Düsseldorf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82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C10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3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linikum Dortmund gGmb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525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7389F" w:rsidP="00777867">
            <w:pPr>
              <w:adjustRightInd w:val="0"/>
              <w:spacing w:before="60" w:after="60"/>
              <w:ind w:left="108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Ethik-Kommission der Medizinischen Fakultat der Universitat zu Koln</w:t>
            </w:r>
          </w:p>
          <w:p w:rsidR="0037389F" w:rsidRPr="00777867" w:rsidRDefault="0037389F" w:rsidP="00777867">
            <w:pPr>
              <w:adjustRightInd w:val="0"/>
              <w:spacing w:before="60" w:after="60"/>
              <w:ind w:left="108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Ethik-Kommision der Arztekammer Westfalen-Lippe und der Medizinischen Fakultat der Westfalischen Wilhelms-Universitat Munste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3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Regensburg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45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7389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3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Hamburg-Eppendorf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53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7389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03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emeinschaftspraxis Jessen-Jessen-Stei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589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A0C2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kommission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35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ätsklinikum Erlange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03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70AE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Ethik-Kommission der Medizinischen Fakultat der Universitat zu Koln</w:t>
            </w:r>
          </w:p>
          <w:p w:rsidR="00D70AE2" w:rsidRPr="00777867" w:rsidRDefault="00D70AE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Ethik-Kommission der Medizinischen Fakultat der Friedrich-Alexander-Universitat Erlangen-Nurnberg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35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PIMED-Gesellschaft für epidemiologische und klinische Forschung in der Medizin mb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36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5783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35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edizinische Hochschule Hannov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4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5783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2-35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CH Study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4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958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-Kommission der Medizinischen Fakultat der Universitat zu Kol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de Santa Mari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66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958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Parque da Saude de Lisbo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4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de Egas Moni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36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958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Parque de Saude de Lisbo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4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o Hospitalar do Porto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40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958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Parque de Saude de Lisbo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4-01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Curry Cabr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85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99588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Parque de Saude de Lisbo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vidovre University Hospital, Department of Infectious Diseas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69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 Videnskabsetiske Komiteer for Region Hovedstad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arhus Universitetshospital, Skejb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03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 Videnskabsetiske Komiteer for Region Hovedstad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igshospitalet, Infektionsmedicinsk ambulatorium 862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19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 Videnskabsetiske Komiteer for Region Hovedstad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dense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08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 Videnskabsetiske Komiteer for Region Hovedstad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1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slo University Hospital, Ullevå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9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egional Medical Research Ethics Committee South-East 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2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hlgrenska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82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A5F5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egionala Etikprovningsnamnden i Goteborg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2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kane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801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944B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igionala Etikprovningsnamnden i Goteborg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3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MC Instytut Medyczny S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514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04236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omisja Bioetyczna Centrum Ksztalcenia Podyplomoweg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3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ojewodzki Szpital Zakazn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29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319F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omisja Bioetyczna Centrum Medycznego Ksztalcenia Podyplomoweg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3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wersytecki Szpital Kliniczn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88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319F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omisja Bioetyczna Centrum Ksztalcenia Podyplomoweg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4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tto-Wagner-Spital SMZ /Baumgartner Hoeh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02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87A7B" w:rsidRPr="00777867" w:rsidRDefault="00587A7B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kommission der Medizinischen Universitat Wi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4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Vienna Gener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12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kommission der Medizinischen Universitat Wi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5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elsinki University Central Hospital, Dept of Infectious Diseas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16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District of Helsinki and Uusimaa, Coordinating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6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Hospital Plzen, C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81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Ethics Committee of Faculty Hospital Plzen</w:t>
            </w:r>
          </w:p>
          <w:p w:rsidR="00CA5546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Multicentric Ethics Commission, Hospital Liberec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6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aculty Hospital Na Bulovce, Prague, Czech Rep.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85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Multicentric Ethics Commission, Hospital Liberec</w:t>
            </w:r>
          </w:p>
          <w:p w:rsidR="00CA5546" w:rsidRPr="00777867" w:rsidRDefault="00CA554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Ethics Commision, Faculty Hospital Bulovk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5-7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est Tallinn Central Hospital Infectious Diseas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26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004A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allinn Medical Research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 Germans Trias i Pujo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93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877C9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omunidad de Madri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Clínic de Barcelon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73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877C9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omunidad de Madri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0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o y Politécnico La F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316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5583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EIC-R de la CAM</w:t>
            </w:r>
          </w:p>
          <w:p w:rsidR="00555834" w:rsidRPr="00777867" w:rsidRDefault="0055583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CEIC(Hosp. Universitario y Politecnico La Fe)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o La Pa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7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5583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1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Clínico San Carlo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92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55834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1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o Príncipe de Asturia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7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1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o Doce de Octub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69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EIC Hospital Doce de Octubre</w:t>
            </w:r>
          </w:p>
          <w:p w:rsidR="005D346F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CEIC Regional de la Comunidad de Madri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La Princesa, Internal Medicine and Infectious Disease Service CR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7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Etico Regional de la Comunidad de Madri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de la Santa Creu i Sant Pau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87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General Universitario de Valenci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1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D346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del Ma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19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E06C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EIC-R de la CAM</w:t>
            </w:r>
          </w:p>
          <w:p w:rsidR="002E06CD" w:rsidRPr="00777867" w:rsidRDefault="002E06C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Parc de Salut Ma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Universitari Mutua Terrass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0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B656F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IC-R de la CAM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26-02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Alvaro Cunqueiro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236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B656F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omite Etico de Investigacion Clinica Regional de la Comunidad de Madrid</w:t>
            </w:r>
          </w:p>
          <w:p w:rsidR="00B656F5" w:rsidRPr="00777867" w:rsidRDefault="00B656F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2)CEIC Servixio Gallego de Salud – Conserjeria de Sanida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Européen Georges Pompidou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2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B656F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  <w:p w:rsidR="00B656F5" w:rsidRDefault="00B656F5" w:rsidP="0077786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roupe Hospitalier Pitié-Salpêtriè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08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03CC3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  <w:p w:rsidR="00303CC3" w:rsidRDefault="00303CC3" w:rsidP="0077786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de Bicêt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15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B60A7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0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Henri Mond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3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B60A7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1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Hôtel Dieu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18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56B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1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Foc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3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56B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1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Saint-Loui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2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56B8C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2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Antoine Béclè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92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F140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2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U de Besançon - Hôpital Jean-Minjo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24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F140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2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U Côte de Nacre - CAE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07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87438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3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ôpital Saint-Antoin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2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5595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1-03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e Hospitalier - Hôpital Gustave Dro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06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5595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PP – Est I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2-0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Ospedale San Raffaele S.r.l.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893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51262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ato Etico dell’ Ospedale San Rafafele S.r.l.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2-01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azzaro Spallanzani IRCS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01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10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azzaro Spallanzani IRCC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helsea and Westminster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20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10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 xml:space="preserve">Yorkshire and the Humber – Leeds East Research Ethics Committee 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arts and the Royal Londo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7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10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or</w:t>
            </w:r>
            <w:r w:rsidR="00C9016F" w:rsidRPr="00777867">
              <w:rPr>
                <w:rFonts w:ascii="Times" w:hAnsi="Times" w:cs="Times"/>
                <w:color w:val="000000"/>
              </w:rPr>
              <w:t>k</w:t>
            </w:r>
            <w:r w:rsidRPr="00777867">
              <w:rPr>
                <w:rFonts w:ascii="Times" w:hAnsi="Times" w:cs="Times"/>
                <w:color w:val="000000"/>
              </w:rPr>
              <w:t>shire and the Humber – Leeds East REC, Research Ethics Committee (REC)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Sussex Coun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44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E239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RES Committee Yorkshire &amp; The Humber – Leeds East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College London Medical Schoo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15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E239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orkshire &amp; Humber – Leeds East REC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. George'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02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2E2396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East Research Ethics Committee, Yorkshire &amp; the Humber REC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Free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4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East Research Ethics Committee, Yorkshire &amp; Humber REC Centre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heffield Teaching Hospital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433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East REC Yorkshire &amp; Humber REC Centre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0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icester Royal Infirmary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81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orkshire and the Humber Leeds East REC, Research Ethics Committee (REC)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1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. Thomas'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78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esearch Ethics Committee, Jarrow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1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t. Mary'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0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(East) Research Ethics Committee, Yorkshire &amp; Humber REC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1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irmingham Heartland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179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B67E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East Research Ethics Committee, Yorkshire &amp; the Humber REC Centre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1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orth Manchester Gener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30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45E3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Yorkshire and the Humber Leeds East, Leeds East Research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3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outhmead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810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45E3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 NRES Committee Yorkshire &amp; The Humber Leeds East 2) Jarrow Business Centre 3) Rolling Mill Road 4) Jarrow 5) Tyne and Wear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38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The James Cook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07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45E3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RES Committee, Yorkshire &amp; The Humber Leeds East, Jarrow Business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Queen Elizabeth Hospital Birmingham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17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145E3F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om 001, Jarrow Business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Bournemouth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78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RES Committee Yorkshire &amp; The Humber Leeds East, Jarrow Business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ventry and Warwickshire NHS Partnership Trus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50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eeds East Research Ethics Committee, Yorkshire &amp; The Humber REC Central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Gloucestershire Roy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95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RES Committee Yorkshire &amp; The Humber Leeds East, Jarrow Business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Queen Elizabeth Hospital Woolwic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87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Department of Cellular Pathology, Barts and the London NHS Trust The Royal London Hospital 2) Leeds (East) Research Ethics Committee Yorkshire &amp; Humber REC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04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Berkshire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26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RES Committee, Yorkshire &amp; The Humber Leeds East, Jarrow Business Cent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1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ater Misericordiae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23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F167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ater Misericordiae University Hospital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2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Royal Victoria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216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Alison Murphy, Research Manager, Belfast Health and Social Care Trust, Risk and Governance Research, 2) NRES Committee Yorkshire &amp; The Humber Leeds East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4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Hospital Centre Ibn Roch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89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 Ethique por la Recherche Biomedicale, Faculte de Medecine et de Casablanca, Centre Hospitalier Universitaire Bnou Roch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6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MRC/UVRI Research Unit on AID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35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ganda Virus Research Institute Research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4-6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Joint Clinical Research Center (JCRC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77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ganda Virus Research Institute IRB Science and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5th Dept of Medicine &amp; Infectious Diseases, Evangelismos Gener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59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Ethic Committee 2) National Organization for Medicines 3) Ethics Committee of National and Kapodistrian University of Athen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orgialenio-Benakio Hellenic Red Cros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4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269E5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Ethics Committee; National Organization for Medicines 2) Scientific Council of Korgialenio-Benakio Hellenic Red Cross Hospital 3) IRB of National and Kapodistrian University of Athens Medical Schoo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0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ttikon University General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2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Ethics Committee 2) National Organization for Medicine 3) Ethic Committee of National and Kapodistrian University of Athen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10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ndreas Syngros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42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Ethics Committee 2) National Organization for Medicicin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ippokration University General Hospital of Athen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908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Organization for Medicines 2) National Ethics Committee 3) Ethics Committee of National and Kapodistrian University of Athens Medical School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5-019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HEPA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08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Organization for Medicines 2) National Ethic Committee 3) IRB of Aristotle University of Thessalonsk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6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té VIH/SIDA Genèv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804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thique de la Medicine Interne et de la Medicine Communautaire, Hospitaux Universitaire de Genev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6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Bern University Hospita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30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Kantonale Ethikkommission Bern, Switzerlan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6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Hospital Base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794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A44F40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Ethikkommission beider Basel, EKBB, Hebelstrass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36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Hospital Zuric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43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05C4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University Hospital Zurich Hematology Clinic 2) University Hospital Zurich Institute for Clinical Chemistry 3) University Zurich Institute for Medical Virology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lter Reed Arm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47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05C4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L Janine Babcock Chairman, Institutional Review Board Walter Reed Army Medical Center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lter Reed National Militar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36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05C4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Timothy F. Donahue, CDR,MC,USN Chairman, Institutional Review Board National Naval Medical Center 2) Uniformed Services University of Health Sciences Institutional Review Board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aval Medical Center Portsmouth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00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05C4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USUHS IDIRB, Office of Research 2) Naval Medical Center Portsmouth Clinical Investigation Department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an Antonio Military Medical Center (SAMMC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2147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F05C4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Uniformed Services University of the Health Sciences Infectious Diseases</w:t>
            </w:r>
            <w:r w:rsidR="003666CD" w:rsidRPr="00777867">
              <w:rPr>
                <w:rFonts w:ascii="Times" w:hAnsi="Times" w:cs="Times"/>
                <w:color w:val="000000"/>
              </w:rPr>
              <w:t xml:space="preserve"> Institutional Review Board 2) San Antonio Military Medical Center Institutional Review Board, Department of Clinical Investigations.MCHE-CI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aval Medical Center San Diego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342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045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Uniformed Services University of the Health Sciences 2) Naval Medical Center San Diego Clinical Investigation Department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1-007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Walter Reed National Military Med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7749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045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Uniformed Services University of the Health Sciences Infectious Disease Institutional Review Board 2) Walter Reed National Military Medical Center Department of Research Program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4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ational Institutes of Health Clinical Cent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589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7C045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NIAID IRB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4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EREFO/CESAC MALI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2643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EREFO FMPOS, University of Barnako,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8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Miami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24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University of Miami Human Subject Research Offic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nstituto de Infectologia Emílio Ribas - IIE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03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Comite de Etica em Pesquisa do Instituto de Infectologia Emilio Ribas 2) Comissao Nacinal de Etica em Pesqueisa CONEP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ro de Referência e Treinamento DST/Aid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81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Etica em Pesquisa CRT-DST/AID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01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enter for Infectious Diseases at the UFE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406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Etica em Pesquisa do Centro de Ciencias da Saud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01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LIM 56/HCFMUSP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03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ssao de Etica para Analise de projetos de Pesquisas do Hopsital das Clinicas da Faculdade De Sao Paul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01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SEI -  Serviços Especializados em Infectologia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16940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541D4A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Etica em Pesquissa Maternidade Climerio de Oliveira/UFBA Rua do Limoeirco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1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Projeto Praça Onze Pesquisa em Saúd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37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02E9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National IRB:CONCEP Esplanada dos Ministerios 2) Local IRB: Comite de Etica em Pesquisas da Faculdade de Medicina do Hospital Universitario Clementino Fraga Filho UFRJComite de Etica em Pesquisa do IPEC/FIOCRUZ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49-1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IPEC/FIOCRUZ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254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02E9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Institucional de Bioetica de la Asociacion Civil Impacta Salud y Educacio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1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sociación Civil Impacta Salud y Educació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49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02E9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Institucional de Bioetica del Hospital Nacional Edgardo Rebagliati MartinsComite de Etica en Investigacion del Hospital Nacional Guillerno Almenara Irigoy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1-002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Nacional Edgardo Rebagliati Martins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688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D02E97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Institucional de Bioetica de</w:t>
            </w:r>
            <w:r w:rsidR="003E4C41" w:rsidRPr="00777867">
              <w:rPr>
                <w:rFonts w:ascii="Times" w:hAnsi="Times" w:cs="Times"/>
                <w:color w:val="000000"/>
              </w:rPr>
              <w:t>l Hospital Nacional Edgardo Rebagliati Martin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1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Hospital Nacional Guillermo Almenara Irigoye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663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4C4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de Etica en Ivestigacion de Hospital Nacional Guillermo Almenara Irigoye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1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Asociación Civil Impacta Salud y Educacion - Sede San Miguel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49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4C4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Institucional de Bioetica de la Asociacion Civil Impacta Salud y Educacion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1-006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Via Libr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3081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4C4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omite Institucional de Bioetica de Via Libr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2-001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esmond Tutu HIV Foundation Clinical Trials Unit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1637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3E4C41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Prof M Blockman, Health Sciences Faculty Research Ethics Committee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2-003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urban International Clinical Research Site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2142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E11CD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Biomedical Research Ethics Administration Research Office University of KwaZulu Natal 2) South Africa Medicines Control Council Registrar of Mediciines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keepNext/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2-004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keepNext/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Clinical HIV Research Unit, University of Witswatersran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keepNext/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0071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E11CDE" w:rsidP="00777867">
            <w:pPr>
              <w:keepNext/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Ethics Committee: University of the Witswatersrand Human Research Ethics Committee (Medical) 2) Medicines Control Council: Medicines Control Council, Department of Health</w:t>
            </w:r>
          </w:p>
        </w:tc>
      </w:tr>
      <w:tr w:rsidR="005C67BD" w:rsidTr="005C67BD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652-005</w:t>
            </w:r>
          </w:p>
        </w:tc>
        <w:tc>
          <w:tcPr>
            <w:tcW w:w="62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Durban International Clinical Research Site (WWH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67BD" w:rsidRPr="00777867" w:rsidRDefault="005C67BD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FWA00021425</w:t>
            </w:r>
          </w:p>
        </w:tc>
        <w:tc>
          <w:tcPr>
            <w:tcW w:w="495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5C67BD" w:rsidRPr="00777867" w:rsidRDefault="00E11CDE" w:rsidP="00777867">
            <w:pPr>
              <w:adjustRightInd w:val="0"/>
              <w:spacing w:before="60" w:after="60"/>
              <w:ind w:left="360"/>
              <w:rPr>
                <w:rFonts w:ascii="Times" w:hAnsi="Times" w:cs="Times"/>
                <w:color w:val="000000"/>
              </w:rPr>
            </w:pPr>
            <w:r w:rsidRPr="00777867">
              <w:rPr>
                <w:rFonts w:ascii="Times" w:hAnsi="Times" w:cs="Times"/>
                <w:color w:val="000000"/>
              </w:rPr>
              <w:t>1)Biomedical Research Ethics Administration Research Office University of KwaZulu Natal 2) South Africa Medicines Control Council Registrar of Medicines</w:t>
            </w:r>
          </w:p>
        </w:tc>
      </w:tr>
    </w:tbl>
    <w:p w:rsidR="00162C54" w:rsidRDefault="00162C54" w:rsidP="00777867"/>
    <w:sectPr w:rsidR="00162C54" w:rsidSect="005C67BD">
      <w:headerReference w:type="default" r:id="rId7"/>
      <w:footerReference w:type="default" r:id="rId8"/>
      <w:pgSz w:w="15840" w:h="12240" w:orient="landscape"/>
      <w:pgMar w:top="720" w:right="720" w:bottom="720" w:left="72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C41" w:rsidRDefault="003E4C41">
      <w:r>
        <w:separator/>
      </w:r>
    </w:p>
  </w:endnote>
  <w:endnote w:type="continuationSeparator" w:id="0">
    <w:p w:rsidR="003E4C41" w:rsidRDefault="003E4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C41" w:rsidRDefault="003E4C41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C41" w:rsidRDefault="003E4C41">
      <w:r>
        <w:separator/>
      </w:r>
    </w:p>
  </w:footnote>
  <w:footnote w:type="continuationSeparator" w:id="0">
    <w:p w:rsidR="003E4C41" w:rsidRDefault="003E4C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C41" w:rsidRDefault="003E4C41">
    <w:pPr>
      <w:framePr w:wrap="auto" w:hAnchor="margin" w:xAlign="right" w:y="1"/>
      <w:adjustRightInd w:val="0"/>
      <w:jc w:val="right"/>
      <w:rPr>
        <w:rFonts w:ascii="Times" w:hAnsi="Times" w:cs="Times"/>
        <w:b/>
        <w:bCs/>
        <w:color w:val="000000"/>
      </w:rPr>
    </w:pPr>
    <w:r>
      <w:rPr>
        <w:rFonts w:ascii="Times" w:hAnsi="Times" w:cs="Times"/>
        <w:color w:val="000000"/>
      </w:rPr>
      <w:fldChar w:fldCharType="begin"/>
    </w:r>
    <w:r>
      <w:rPr>
        <w:rFonts w:ascii="Times" w:hAnsi="Times" w:cs="Times"/>
        <w:color w:val="000000"/>
      </w:rPr>
      <w:instrText xml:space="preserve"> DATE \@ "hh:mm  dddd, MMMM dd, yyyy  " </w:instrText>
    </w:r>
    <w:r>
      <w:rPr>
        <w:rFonts w:ascii="Times" w:hAnsi="Times" w:cs="Times"/>
        <w:color w:val="000000"/>
      </w:rPr>
      <w:fldChar w:fldCharType="separate"/>
    </w:r>
    <w:r w:rsidR="00680749">
      <w:rPr>
        <w:rFonts w:ascii="Times" w:hAnsi="Times" w:cs="Times"/>
        <w:noProof/>
        <w:color w:val="000000"/>
      </w:rPr>
      <w:t xml:space="preserve">02:05  Thursday, February 23, 2017  </w:t>
    </w:r>
    <w:r>
      <w:rPr>
        <w:rFonts w:ascii="Times" w:hAnsi="Times" w:cs="Times"/>
        <w:color w:val="000000"/>
      </w:rPr>
      <w:fldChar w:fldCharType="end"/>
    </w:r>
    <w:r>
      <w:rPr>
        <w:rFonts w:ascii="Times" w:hAnsi="Times" w:cs="Times"/>
        <w:b/>
        <w:bCs/>
        <w:color w:val="000000"/>
      </w:rPr>
      <w:fldChar w:fldCharType="begin"/>
    </w:r>
    <w:r>
      <w:rPr>
        <w:rFonts w:ascii="Times" w:hAnsi="Times" w:cs="Times"/>
        <w:b/>
        <w:bCs/>
        <w:color w:val="000000"/>
      </w:rPr>
      <w:instrText xml:space="preserve"> PAGE </w:instrText>
    </w:r>
    <w:r>
      <w:rPr>
        <w:rFonts w:ascii="Times" w:hAnsi="Times" w:cs="Times"/>
        <w:b/>
        <w:bCs/>
        <w:color w:val="000000"/>
      </w:rPr>
      <w:fldChar w:fldCharType="separate"/>
    </w:r>
    <w:r w:rsidR="00680749">
      <w:rPr>
        <w:rFonts w:ascii="Times" w:hAnsi="Times" w:cs="Times"/>
        <w:b/>
        <w:bCs/>
        <w:noProof/>
        <w:color w:val="000000"/>
      </w:rPr>
      <w:t>1</w:t>
    </w:r>
    <w:r>
      <w:rPr>
        <w:rFonts w:ascii="Times" w:hAnsi="Times" w:cs="Times"/>
        <w:b/>
        <w:bCs/>
        <w:color w:val="000000"/>
      </w:rPr>
      <w:fldChar w:fldCharType="end"/>
    </w: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3E4C41"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3E4C41" w:rsidRDefault="003E4C41">
          <w:pPr>
            <w:adjustRightInd w:val="0"/>
            <w:spacing w:before="10" w:after="10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 w:rsidR="003E4C41" w:rsidRDefault="003E4C41">
    <w:pPr>
      <w:adjustRightInd w:val="0"/>
      <w:rPr>
        <w:rFonts w:ascii="Times" w:hAnsi="Times" w:cs="Times"/>
        <w:b/>
        <w:bCs/>
        <w:i/>
        <w:iCs/>
        <w:color w:val="000000"/>
        <w:sz w:val="26"/>
        <w:szCs w:val="2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002BC"/>
    <w:multiLevelType w:val="hybridMultilevel"/>
    <w:tmpl w:val="CC0217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5A6"/>
    <w:multiLevelType w:val="hybridMultilevel"/>
    <w:tmpl w:val="525C1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6D6A2D"/>
    <w:multiLevelType w:val="hybridMultilevel"/>
    <w:tmpl w:val="A184E09E"/>
    <w:lvl w:ilvl="0" w:tplc="25FA6C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FF53ECE"/>
    <w:multiLevelType w:val="hybridMultilevel"/>
    <w:tmpl w:val="28C0B8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A42758"/>
    <w:multiLevelType w:val="hybridMultilevel"/>
    <w:tmpl w:val="A81010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BB26FF"/>
    <w:multiLevelType w:val="hybridMultilevel"/>
    <w:tmpl w:val="A356B1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4A3B6C"/>
    <w:multiLevelType w:val="hybridMultilevel"/>
    <w:tmpl w:val="6CA2E5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B776A5"/>
    <w:multiLevelType w:val="hybridMultilevel"/>
    <w:tmpl w:val="D3305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8B779E"/>
    <w:multiLevelType w:val="hybridMultilevel"/>
    <w:tmpl w:val="1C8EB7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42"/>
    <w:rsid w:val="0004236C"/>
    <w:rsid w:val="000B424D"/>
    <w:rsid w:val="000E1344"/>
    <w:rsid w:val="00100931"/>
    <w:rsid w:val="00145E3F"/>
    <w:rsid w:val="00162C54"/>
    <w:rsid w:val="001F140D"/>
    <w:rsid w:val="001F4042"/>
    <w:rsid w:val="002319F1"/>
    <w:rsid w:val="002453A0"/>
    <w:rsid w:val="00291AE5"/>
    <w:rsid w:val="002A5F55"/>
    <w:rsid w:val="002E06CD"/>
    <w:rsid w:val="002E2396"/>
    <w:rsid w:val="00303CC3"/>
    <w:rsid w:val="003666CD"/>
    <w:rsid w:val="0037389F"/>
    <w:rsid w:val="003C1086"/>
    <w:rsid w:val="003E4C41"/>
    <w:rsid w:val="003E5E6C"/>
    <w:rsid w:val="00456017"/>
    <w:rsid w:val="00474FF9"/>
    <w:rsid w:val="004E5C76"/>
    <w:rsid w:val="005107EA"/>
    <w:rsid w:val="00541D4A"/>
    <w:rsid w:val="00555834"/>
    <w:rsid w:val="0055595F"/>
    <w:rsid w:val="005770AB"/>
    <w:rsid w:val="00587A7B"/>
    <w:rsid w:val="005A0C26"/>
    <w:rsid w:val="005A4A04"/>
    <w:rsid w:val="005B67EA"/>
    <w:rsid w:val="005C67BD"/>
    <w:rsid w:val="005D346F"/>
    <w:rsid w:val="00680749"/>
    <w:rsid w:val="007269E5"/>
    <w:rsid w:val="00752B48"/>
    <w:rsid w:val="00777867"/>
    <w:rsid w:val="007944B5"/>
    <w:rsid w:val="007C045A"/>
    <w:rsid w:val="007C138C"/>
    <w:rsid w:val="00874385"/>
    <w:rsid w:val="00877C96"/>
    <w:rsid w:val="008D3F3B"/>
    <w:rsid w:val="00932843"/>
    <w:rsid w:val="00962AA9"/>
    <w:rsid w:val="00995886"/>
    <w:rsid w:val="00A044A5"/>
    <w:rsid w:val="00A44F40"/>
    <w:rsid w:val="00A55AE3"/>
    <w:rsid w:val="00A56B8C"/>
    <w:rsid w:val="00AF1670"/>
    <w:rsid w:val="00B60A75"/>
    <w:rsid w:val="00B656F5"/>
    <w:rsid w:val="00BA411F"/>
    <w:rsid w:val="00C85992"/>
    <w:rsid w:val="00C9016F"/>
    <w:rsid w:val="00CA5546"/>
    <w:rsid w:val="00D004A7"/>
    <w:rsid w:val="00D02E97"/>
    <w:rsid w:val="00D51262"/>
    <w:rsid w:val="00D70AE2"/>
    <w:rsid w:val="00E11CDE"/>
    <w:rsid w:val="00F05C4E"/>
    <w:rsid w:val="00F5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7A20ABB-F328-4872-93CD-56DAA978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0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04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41</Words>
  <Characters>22678</Characters>
  <Application>Microsoft Office Word</Application>
  <DocSecurity>4</DocSecurity>
  <Lines>18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25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Grady, Christine (NIH/CC/BEP) [E]</cp:lastModifiedBy>
  <cp:revision>2</cp:revision>
  <dcterms:created xsi:type="dcterms:W3CDTF">2017-02-23T19:05:00Z</dcterms:created>
  <dcterms:modified xsi:type="dcterms:W3CDTF">2017-02-23T19:05:00Z</dcterms:modified>
</cp:coreProperties>
</file>